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47E67" w14:textId="77777777" w:rsidR="009019AE" w:rsidRDefault="009019AE" w:rsidP="009019AE">
      <w:pPr>
        <w:pStyle w:val="Caption"/>
        <w:spacing w:after="0" w:line="480" w:lineRule="auto"/>
        <w:jc w:val="center"/>
      </w:pPr>
      <w:r>
        <w:rPr>
          <w:noProof/>
        </w:rPr>
        <w:drawing>
          <wp:inline distT="0" distB="0" distL="0" distR="0" wp14:anchorId="5B3F9720" wp14:editId="31958629">
            <wp:extent cx="6207957" cy="6412675"/>
            <wp:effectExtent l="0" t="0" r="254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345" cy="6446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F2FE5" w14:textId="24B3854F" w:rsidR="009019AE" w:rsidRPr="00B42DD9" w:rsidRDefault="009019AE" w:rsidP="007854F2">
      <w:pPr>
        <w:pStyle w:val="Caption"/>
        <w:spacing w:after="0" w:line="480" w:lineRule="auto"/>
        <w:jc w:val="both"/>
        <w:rPr>
          <w:b w:val="0"/>
          <w:bCs w:val="0"/>
        </w:rPr>
      </w:pPr>
      <w:bookmarkStart w:id="0" w:name="_Ref168403383"/>
      <w:r>
        <w:t>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E23B6E">
        <w:rPr>
          <w:noProof/>
        </w:rPr>
        <w:t>2</w:t>
      </w:r>
      <w:r>
        <w:rPr>
          <w:noProof/>
        </w:rPr>
        <w:fldChar w:fldCharType="end"/>
      </w:r>
      <w:bookmarkEnd w:id="0"/>
      <w:r w:rsidR="00E23B6E" w:rsidRPr="00E23B6E">
        <w:t xml:space="preserve"> </w:t>
      </w:r>
      <w:r w:rsidR="00E23B6E" w:rsidRPr="001C4EA1">
        <w:t>Fig</w:t>
      </w:r>
      <w:r w:rsidRPr="001C4EA1">
        <w:rPr>
          <w:noProof/>
        </w:rPr>
        <w:t>.</w:t>
      </w:r>
      <w:r w:rsidRPr="001C4EA1">
        <w:t xml:space="preserve"> Overview of the spraying schedule (A)</w:t>
      </w:r>
      <w:r w:rsidR="001C4EA1" w:rsidRPr="001C4EA1">
        <w:t>,</w:t>
      </w:r>
      <w:r w:rsidRPr="001C4EA1">
        <w:t xml:space="preserve"> </w:t>
      </w:r>
      <w:r w:rsidR="001C4EA1" w:rsidRPr="001C4EA1">
        <w:t>the experimental randomized block design (B) and the berry sampling schedule (C).</w:t>
      </w:r>
      <w:r w:rsidR="00C1115F">
        <w:rPr>
          <w:b w:val="0"/>
          <w:bCs w:val="0"/>
        </w:rPr>
        <w:t xml:space="preserve"> </w:t>
      </w:r>
      <w:r w:rsidR="000976FA">
        <w:rPr>
          <w:b w:val="0"/>
          <w:bCs w:val="0"/>
        </w:rPr>
        <w:t>Od</w:t>
      </w:r>
      <w:r w:rsidR="001A0166">
        <w:rPr>
          <w:b w:val="0"/>
          <w:bCs w:val="0"/>
        </w:rPr>
        <w:t xml:space="preserve">d-numbered timepoints represent </w:t>
      </w:r>
      <w:r w:rsidRPr="00D3255C">
        <w:rPr>
          <w:b w:val="0"/>
          <w:bCs w:val="0"/>
        </w:rPr>
        <w:t xml:space="preserve">experimental treatments and </w:t>
      </w:r>
      <w:r w:rsidR="001A0166">
        <w:rPr>
          <w:b w:val="0"/>
          <w:bCs w:val="0"/>
        </w:rPr>
        <w:t xml:space="preserve">even-numbered timepoints </w:t>
      </w:r>
      <w:r w:rsidRPr="00D3255C">
        <w:rPr>
          <w:b w:val="0"/>
          <w:bCs w:val="0"/>
        </w:rPr>
        <w:t>the</w:t>
      </w:r>
      <w:r w:rsidR="006A6CE0">
        <w:rPr>
          <w:b w:val="0"/>
          <w:bCs w:val="0"/>
        </w:rPr>
        <w:t xml:space="preserve"> application of a</w:t>
      </w:r>
      <w:r w:rsidRPr="00D3255C">
        <w:rPr>
          <w:b w:val="0"/>
          <w:bCs w:val="0"/>
        </w:rPr>
        <w:t xml:space="preserve"> minimal intervention potassium bicarbonate-based pesticide Karma®</w:t>
      </w:r>
      <w:r w:rsidR="00133D65">
        <w:rPr>
          <w:b w:val="0"/>
          <w:bCs w:val="0"/>
        </w:rPr>
        <w:t xml:space="preserve"> (A)</w:t>
      </w:r>
      <w:r w:rsidR="001A7499">
        <w:rPr>
          <w:b w:val="0"/>
          <w:bCs w:val="0"/>
        </w:rPr>
        <w:t>.</w:t>
      </w:r>
      <w:r w:rsidRPr="00D3255C">
        <w:rPr>
          <w:b w:val="0"/>
          <w:bCs w:val="0"/>
        </w:rPr>
        <w:t xml:space="preserve"> Note that samples were only taken from the three central vines of each five-vine treatment block to reduce the impact of carryover between treatments (indicated with a check mark). Grey panels and blocks were treated only with Karma®</w:t>
      </w:r>
      <w:r w:rsidR="005414E3">
        <w:rPr>
          <w:b w:val="0"/>
          <w:bCs w:val="0"/>
        </w:rPr>
        <w:t xml:space="preserve"> (C)</w:t>
      </w:r>
      <w:r w:rsidRPr="00D3255C">
        <w:rPr>
          <w:b w:val="0"/>
          <w:bCs w:val="0"/>
        </w:rPr>
        <w:t>.</w:t>
      </w:r>
    </w:p>
    <w:sectPr w:rsidR="009019AE" w:rsidRPr="00B42DD9" w:rsidSect="009019AE">
      <w:pgSz w:w="11906" w:h="16838"/>
      <w:pgMar w:top="1140" w:right="1134" w:bottom="11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FA3DF" w14:textId="77777777" w:rsidR="007D657B" w:rsidRDefault="007D657B" w:rsidP="00074E52">
      <w:pPr>
        <w:spacing w:before="0" w:after="0"/>
      </w:pPr>
      <w:r>
        <w:separator/>
      </w:r>
    </w:p>
  </w:endnote>
  <w:endnote w:type="continuationSeparator" w:id="0">
    <w:p w14:paraId="1EE76915" w14:textId="77777777" w:rsidR="007D657B" w:rsidRDefault="007D657B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4488C" w14:textId="77777777" w:rsidR="007D657B" w:rsidRDefault="007D657B" w:rsidP="00074E52">
      <w:pPr>
        <w:spacing w:before="0" w:after="0"/>
      </w:pPr>
      <w:r>
        <w:separator/>
      </w:r>
    </w:p>
  </w:footnote>
  <w:footnote w:type="continuationSeparator" w:id="0">
    <w:p w14:paraId="4A193E5B" w14:textId="77777777" w:rsidR="007D657B" w:rsidRDefault="007D657B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14"/>
    <w:rsid w:val="000515BC"/>
    <w:rsid w:val="00074E52"/>
    <w:rsid w:val="000976FA"/>
    <w:rsid w:val="000A7740"/>
    <w:rsid w:val="000B232E"/>
    <w:rsid w:val="001054A9"/>
    <w:rsid w:val="0010636B"/>
    <w:rsid w:val="00124745"/>
    <w:rsid w:val="00133D65"/>
    <w:rsid w:val="001A0166"/>
    <w:rsid w:val="001A2B22"/>
    <w:rsid w:val="001A7499"/>
    <w:rsid w:val="001B0C5A"/>
    <w:rsid w:val="001C4EA1"/>
    <w:rsid w:val="00207E6C"/>
    <w:rsid w:val="0026018C"/>
    <w:rsid w:val="002D7BFF"/>
    <w:rsid w:val="002F4D81"/>
    <w:rsid w:val="002F5E34"/>
    <w:rsid w:val="00305417"/>
    <w:rsid w:val="0037151B"/>
    <w:rsid w:val="00373423"/>
    <w:rsid w:val="00386A99"/>
    <w:rsid w:val="00420647"/>
    <w:rsid w:val="004334EC"/>
    <w:rsid w:val="004372CE"/>
    <w:rsid w:val="004611EB"/>
    <w:rsid w:val="00483E5C"/>
    <w:rsid w:val="00510707"/>
    <w:rsid w:val="005414E3"/>
    <w:rsid w:val="005622D6"/>
    <w:rsid w:val="00594345"/>
    <w:rsid w:val="005B5065"/>
    <w:rsid w:val="005C64D5"/>
    <w:rsid w:val="005D208C"/>
    <w:rsid w:val="00622C96"/>
    <w:rsid w:val="0063644F"/>
    <w:rsid w:val="00655578"/>
    <w:rsid w:val="00661DCE"/>
    <w:rsid w:val="006A6CE0"/>
    <w:rsid w:val="006E334F"/>
    <w:rsid w:val="007323FE"/>
    <w:rsid w:val="00760914"/>
    <w:rsid w:val="00772059"/>
    <w:rsid w:val="007854F2"/>
    <w:rsid w:val="00793089"/>
    <w:rsid w:val="007A0AA8"/>
    <w:rsid w:val="007D02B8"/>
    <w:rsid w:val="007D657B"/>
    <w:rsid w:val="007E278B"/>
    <w:rsid w:val="007E6B1F"/>
    <w:rsid w:val="009019AE"/>
    <w:rsid w:val="00922AF7"/>
    <w:rsid w:val="00947B48"/>
    <w:rsid w:val="00A93EEA"/>
    <w:rsid w:val="00A9676B"/>
    <w:rsid w:val="00AE4931"/>
    <w:rsid w:val="00B1681D"/>
    <w:rsid w:val="00B34C12"/>
    <w:rsid w:val="00B42DD9"/>
    <w:rsid w:val="00B748D7"/>
    <w:rsid w:val="00B972B8"/>
    <w:rsid w:val="00BE21D4"/>
    <w:rsid w:val="00C1115F"/>
    <w:rsid w:val="00C7414F"/>
    <w:rsid w:val="00C80784"/>
    <w:rsid w:val="00D71306"/>
    <w:rsid w:val="00E23B6E"/>
    <w:rsid w:val="00E438E6"/>
    <w:rsid w:val="00E66AEE"/>
    <w:rsid w:val="00EA27EF"/>
    <w:rsid w:val="00EE146C"/>
    <w:rsid w:val="00F57F49"/>
    <w:rsid w:val="00F614BB"/>
    <w:rsid w:val="00F83873"/>
    <w:rsid w:val="00FD1627"/>
    <w:rsid w:val="00FF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22364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2364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22364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22364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345264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ohanPalett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66E87"/>
      </a:accent1>
      <a:accent2>
        <a:srgbClr val="52BDEC"/>
      </a:accent2>
      <a:accent3>
        <a:srgbClr val="466E87"/>
      </a:accent3>
      <a:accent4>
        <a:srgbClr val="FF4A47"/>
      </a:accent4>
      <a:accent5>
        <a:srgbClr val="C43631"/>
      </a:accent5>
      <a:accent6>
        <a:srgbClr val="AA78A6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3</cp:revision>
  <dcterms:created xsi:type="dcterms:W3CDTF">2024-10-03T12:51:00Z</dcterms:created>
  <dcterms:modified xsi:type="dcterms:W3CDTF">2024-10-03T12:55:00Z</dcterms:modified>
</cp:coreProperties>
</file>